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FAEB41" w14:textId="496AA089" w:rsidR="004E4512" w:rsidRDefault="0047456C" w:rsidP="00DA5752">
      <w:pPr>
        <w:pStyle w:val="Heading1"/>
        <w:rPr>
          <w:lang w:val="en-US"/>
        </w:rPr>
      </w:pPr>
      <w:r>
        <w:rPr>
          <w:lang w:val="en-US"/>
        </w:rPr>
        <w:t xml:space="preserve">Supplementary </w:t>
      </w:r>
      <w:r w:rsidR="00E35745" w:rsidRPr="00E35745">
        <w:rPr>
          <w:lang w:val="en-US"/>
        </w:rPr>
        <w:t>S</w:t>
      </w:r>
      <w:r w:rsidR="00E35745">
        <w:rPr>
          <w:lang w:val="en-US"/>
        </w:rPr>
        <w:t>tatistical analysis</w:t>
      </w:r>
      <w:bookmarkStart w:id="0" w:name="_GoBack"/>
      <w:bookmarkEnd w:id="0"/>
    </w:p>
    <w:p w14:paraId="1C07B24C" w14:textId="533C5879" w:rsidR="000814EF" w:rsidRDefault="00D63E82" w:rsidP="008472F0">
      <w:pPr>
        <w:pStyle w:val="Heading2"/>
        <w:rPr>
          <w:lang w:val="en-US"/>
        </w:rPr>
      </w:pPr>
      <w:r>
        <w:rPr>
          <w:lang w:val="en-US"/>
        </w:rPr>
        <w:t>1</w:t>
      </w:r>
      <w:r w:rsidR="000814EF">
        <w:rPr>
          <w:lang w:val="en-US"/>
        </w:rPr>
        <w:t>: Female emergence analysis</w:t>
      </w:r>
    </w:p>
    <w:p w14:paraId="6A3C1C4E" w14:textId="2EEC4323" w:rsidR="008472F0" w:rsidRPr="00E35745" w:rsidRDefault="000814EF" w:rsidP="000814EF">
      <w:pPr>
        <w:pStyle w:val="Heading3"/>
        <w:rPr>
          <w:lang w:val="en-US"/>
        </w:rPr>
      </w:pPr>
      <w:r>
        <w:rPr>
          <w:lang w:val="en-US"/>
        </w:rPr>
        <w:t>a.</w:t>
      </w:r>
      <w:r w:rsidR="008472F0" w:rsidRPr="00E35745">
        <w:rPr>
          <w:lang w:val="en-US"/>
        </w:rPr>
        <w:t xml:space="preserve"> Test assumption o</w:t>
      </w:r>
      <w:r w:rsidR="00F60D60" w:rsidRPr="00E35745">
        <w:rPr>
          <w:lang w:val="en-US"/>
        </w:rPr>
        <w:t>f proportional hazard</w:t>
      </w:r>
    </w:p>
    <w:p w14:paraId="52D856C6" w14:textId="2E2B4A3A" w:rsidR="003D766E" w:rsidRDefault="003D766E" w:rsidP="00DC1F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/>
        </w:rPr>
      </w:pPr>
      <w:r>
        <w:rPr>
          <w:lang w:val="en-US"/>
        </w:rPr>
        <w:t xml:space="preserve">We tested the proportional hazard assumption in R (3.6.3) using the </w:t>
      </w:r>
      <w:proofErr w:type="spellStart"/>
      <w:r>
        <w:rPr>
          <w:lang w:val="en-US"/>
        </w:rPr>
        <w:t>cox.zph</w:t>
      </w:r>
      <w:proofErr w:type="spellEnd"/>
      <w:r>
        <w:rPr>
          <w:lang w:val="en-US"/>
        </w:rPr>
        <w:t xml:space="preserve"> function of the ‘survival’ package that makes use of </w:t>
      </w:r>
      <w:r w:rsidR="001B09D8">
        <w:rPr>
          <w:lang w:val="en-US"/>
        </w:rPr>
        <w:t>the conventionally-used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Shoenfeld</w:t>
      </w:r>
      <w:proofErr w:type="spellEnd"/>
      <w:r>
        <w:rPr>
          <w:lang w:val="en-US"/>
        </w:rPr>
        <w:t xml:space="preserve"> residuals. We tested this assumption for every iteration of the experiment separately.</w:t>
      </w:r>
    </w:p>
    <w:p w14:paraId="2B1D7A39" w14:textId="0F1F5415" w:rsidR="00DC1FEA" w:rsidRDefault="00DC1FEA" w:rsidP="00DC1F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417"/>
        <w:gridCol w:w="1701"/>
        <w:gridCol w:w="993"/>
      </w:tblGrid>
      <w:tr w:rsidR="006B5F32" w14:paraId="2BB14B13" w14:textId="77777777" w:rsidTr="00253163">
        <w:tc>
          <w:tcPr>
            <w:tcW w:w="1413" w:type="dxa"/>
            <w:tcBorders>
              <w:top w:val="nil"/>
              <w:left w:val="nil"/>
              <w:bottom w:val="single" w:sz="18" w:space="0" w:color="2F5496" w:themeColor="accent1" w:themeShade="BF"/>
              <w:right w:val="nil"/>
            </w:tcBorders>
          </w:tcPr>
          <w:p w14:paraId="787A4CA8" w14:textId="77777777" w:rsidR="006B5F32" w:rsidRDefault="006B5F32" w:rsidP="00DC1F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2F5496" w:themeColor="accent1" w:themeShade="BF"/>
              <w:right w:val="nil"/>
            </w:tcBorders>
          </w:tcPr>
          <w:p w14:paraId="06DBAE6A" w14:textId="5204DBFD" w:rsidR="006B5F32" w:rsidRPr="00931CF3" w:rsidRDefault="00931CF3" w:rsidP="00DC1F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</w:pPr>
            <w:proofErr w:type="spellStart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Chisq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2F5496" w:themeColor="accent1" w:themeShade="BF"/>
              <w:right w:val="nil"/>
            </w:tcBorders>
          </w:tcPr>
          <w:p w14:paraId="34BEC2D8" w14:textId="4163B27E" w:rsidR="006B5F32" w:rsidRPr="00931CF3" w:rsidRDefault="00931CF3" w:rsidP="00DC1F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</w:pPr>
            <w:proofErr w:type="spellStart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Df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2F5496" w:themeColor="accent1" w:themeShade="BF"/>
              <w:right w:val="nil"/>
            </w:tcBorders>
          </w:tcPr>
          <w:p w14:paraId="1545A400" w14:textId="1D9C3027" w:rsidR="006B5F32" w:rsidRPr="00931CF3" w:rsidRDefault="00931CF3" w:rsidP="00DC1F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P</w:t>
            </w:r>
          </w:p>
        </w:tc>
      </w:tr>
      <w:tr w:rsidR="004E5BDB" w14:paraId="23114489" w14:textId="77777777" w:rsidTr="00253163">
        <w:tc>
          <w:tcPr>
            <w:tcW w:w="5524" w:type="dxa"/>
            <w:gridSpan w:val="4"/>
            <w:tcBorders>
              <w:top w:val="single" w:sz="18" w:space="0" w:color="2F5496" w:themeColor="accent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A2102" w14:textId="4C88C1CB" w:rsidR="004E5BDB" w:rsidRPr="004E5BDB" w:rsidRDefault="004E5BDB" w:rsidP="00E421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Experiment 1</w:t>
            </w:r>
          </w:p>
        </w:tc>
      </w:tr>
      <w:tr w:rsidR="006B5F32" w14:paraId="5E4D1451" w14:textId="77777777" w:rsidTr="00BA0C7D">
        <w:tc>
          <w:tcPr>
            <w:tcW w:w="1413" w:type="dxa"/>
            <w:tcBorders>
              <w:top w:val="single" w:sz="4" w:space="0" w:color="auto"/>
            </w:tcBorders>
          </w:tcPr>
          <w:p w14:paraId="687F0A84" w14:textId="4D6D3DF7" w:rsidR="00931CF3" w:rsidRPr="00931CF3" w:rsidRDefault="00931CF3" w:rsidP="00DC1F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</w:pPr>
            <w:proofErr w:type="spellStart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Guard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CC3667B" w14:textId="75C2362C" w:rsidR="006B5F32" w:rsidRPr="007A1A8E" w:rsidRDefault="007A1A8E" w:rsidP="00DC1F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5.0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F3F788B" w14:textId="6E7B4E2D" w:rsidR="006B5F32" w:rsidRPr="007A1A8E" w:rsidRDefault="007A1A8E" w:rsidP="00DC1F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10029B6" w14:textId="43818AAB" w:rsidR="006B5F32" w:rsidRPr="001F121D" w:rsidRDefault="001F121D" w:rsidP="00DC1F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0.025</w:t>
            </w:r>
          </w:p>
        </w:tc>
      </w:tr>
      <w:tr w:rsidR="006B5F32" w14:paraId="47B70BA4" w14:textId="77777777" w:rsidTr="00BA0C7D">
        <w:tc>
          <w:tcPr>
            <w:tcW w:w="1413" w:type="dxa"/>
            <w:tcBorders>
              <w:bottom w:val="single" w:sz="4" w:space="0" w:color="auto"/>
            </w:tcBorders>
          </w:tcPr>
          <w:p w14:paraId="4E11422A" w14:textId="62C0BCAA" w:rsidR="006B5F32" w:rsidRPr="00931CF3" w:rsidRDefault="00931CF3" w:rsidP="00DC1F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GLOB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7241DD4" w14:textId="630BD98C" w:rsidR="006B5F32" w:rsidRPr="007A1A8E" w:rsidRDefault="007A1A8E" w:rsidP="00DC1F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5.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F98F5F5" w14:textId="0B7301F9" w:rsidR="006B5F32" w:rsidRPr="007A1A8E" w:rsidRDefault="007A1A8E" w:rsidP="00DC1F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A20645C" w14:textId="7323C12C" w:rsidR="006B5F32" w:rsidRPr="001F121D" w:rsidRDefault="001F121D" w:rsidP="00DC1F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0.025</w:t>
            </w:r>
          </w:p>
        </w:tc>
      </w:tr>
      <w:tr w:rsidR="004E5BDB" w14:paraId="2525FFF4" w14:textId="77777777" w:rsidTr="00BA0C7D">
        <w:tc>
          <w:tcPr>
            <w:tcW w:w="5524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145F8" w14:textId="3BB30354" w:rsidR="004E5BDB" w:rsidRPr="004E5BDB" w:rsidRDefault="004E5BDB" w:rsidP="00E421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Experiment 2</w:t>
            </w:r>
          </w:p>
        </w:tc>
      </w:tr>
      <w:tr w:rsidR="004E5BDB" w14:paraId="0D3FE58A" w14:textId="77777777" w:rsidTr="00BA0C7D">
        <w:tc>
          <w:tcPr>
            <w:tcW w:w="1413" w:type="dxa"/>
            <w:tcBorders>
              <w:top w:val="single" w:sz="4" w:space="0" w:color="auto"/>
            </w:tcBorders>
          </w:tcPr>
          <w:p w14:paraId="39873E23" w14:textId="0B2E2E23" w:rsidR="004E5BDB" w:rsidRDefault="004E5BDB" w:rsidP="004E5B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/>
              </w:rPr>
            </w:pPr>
            <w:proofErr w:type="spellStart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Guard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4678D40" w14:textId="288FEF0A" w:rsidR="004E5BDB" w:rsidRPr="007A1A8E" w:rsidRDefault="007A1A8E" w:rsidP="004E5B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0.28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3A27D21" w14:textId="561F570B" w:rsidR="004E5BDB" w:rsidRPr="007A1A8E" w:rsidRDefault="007A1A8E" w:rsidP="004E5B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BA7539F" w14:textId="2D63927F" w:rsidR="004E5BDB" w:rsidRPr="001F121D" w:rsidRDefault="001F121D" w:rsidP="004E5B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0.59</w:t>
            </w:r>
          </w:p>
        </w:tc>
      </w:tr>
      <w:tr w:rsidR="004E5BDB" w14:paraId="7295AC76" w14:textId="77777777" w:rsidTr="00BA0C7D">
        <w:tc>
          <w:tcPr>
            <w:tcW w:w="1413" w:type="dxa"/>
            <w:tcBorders>
              <w:bottom w:val="single" w:sz="4" w:space="0" w:color="auto"/>
            </w:tcBorders>
          </w:tcPr>
          <w:p w14:paraId="3DD90AB5" w14:textId="05AC9A68" w:rsidR="004E5BDB" w:rsidRDefault="004E5BDB" w:rsidP="004E5B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GLOB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A7C9E24" w14:textId="6D8EF6D7" w:rsidR="004E5BDB" w:rsidRPr="007A1A8E" w:rsidRDefault="007A1A8E" w:rsidP="004E5B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0.28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9CBA37F" w14:textId="0B5B1392" w:rsidR="004E5BDB" w:rsidRPr="007A1A8E" w:rsidRDefault="007A1A8E" w:rsidP="004E5B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44BFF81" w14:textId="39670F88" w:rsidR="004E5BDB" w:rsidRPr="001F121D" w:rsidRDefault="001F121D" w:rsidP="004E5B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0.59</w:t>
            </w:r>
          </w:p>
        </w:tc>
      </w:tr>
      <w:tr w:rsidR="004E5BDB" w14:paraId="442B13B6" w14:textId="77777777" w:rsidTr="00BA0C7D">
        <w:tc>
          <w:tcPr>
            <w:tcW w:w="5524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B4DF8" w14:textId="169A7772" w:rsidR="004E5BDB" w:rsidRPr="004E5BDB" w:rsidRDefault="004E5BDB" w:rsidP="00E421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Experiment 3</w:t>
            </w:r>
          </w:p>
        </w:tc>
      </w:tr>
      <w:tr w:rsidR="004E5BDB" w14:paraId="3B9A7659" w14:textId="77777777" w:rsidTr="00BA0C7D">
        <w:tc>
          <w:tcPr>
            <w:tcW w:w="1413" w:type="dxa"/>
            <w:tcBorders>
              <w:top w:val="single" w:sz="4" w:space="0" w:color="auto"/>
            </w:tcBorders>
          </w:tcPr>
          <w:p w14:paraId="246CCD11" w14:textId="427C6ED0" w:rsidR="004E5BDB" w:rsidRDefault="004E5BDB" w:rsidP="004E5B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/>
              </w:rPr>
            </w:pPr>
            <w:proofErr w:type="spellStart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Guard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D03C756" w14:textId="0C630C18" w:rsidR="004E5BDB" w:rsidRPr="007A1A8E" w:rsidRDefault="007A1A8E" w:rsidP="004E5B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0.025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50316FF" w14:textId="400A81F5" w:rsidR="004E5BDB" w:rsidRPr="007A1A8E" w:rsidRDefault="007A1A8E" w:rsidP="004E5B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295E5B7" w14:textId="463BB312" w:rsidR="004E5BDB" w:rsidRPr="001F121D" w:rsidRDefault="001F121D" w:rsidP="004E5B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0.87</w:t>
            </w:r>
          </w:p>
        </w:tc>
      </w:tr>
      <w:tr w:rsidR="004E5BDB" w14:paraId="17721E3E" w14:textId="77777777" w:rsidTr="00CA40D3">
        <w:tc>
          <w:tcPr>
            <w:tcW w:w="1413" w:type="dxa"/>
          </w:tcPr>
          <w:p w14:paraId="73061856" w14:textId="3AB3EF0A" w:rsidR="004E5BDB" w:rsidRDefault="004E5BDB" w:rsidP="004E5B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GLOBAL</w:t>
            </w:r>
          </w:p>
        </w:tc>
        <w:tc>
          <w:tcPr>
            <w:tcW w:w="1417" w:type="dxa"/>
          </w:tcPr>
          <w:p w14:paraId="4BE0839E" w14:textId="10D5A082" w:rsidR="004E5BDB" w:rsidRPr="007A1A8E" w:rsidRDefault="007A1A8E" w:rsidP="004E5B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0.0252</w:t>
            </w:r>
          </w:p>
        </w:tc>
        <w:tc>
          <w:tcPr>
            <w:tcW w:w="1701" w:type="dxa"/>
          </w:tcPr>
          <w:p w14:paraId="7F261F48" w14:textId="6E287D80" w:rsidR="004E5BDB" w:rsidRPr="007A1A8E" w:rsidRDefault="007A1A8E" w:rsidP="004E5B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1</w:t>
            </w:r>
          </w:p>
        </w:tc>
        <w:tc>
          <w:tcPr>
            <w:tcW w:w="993" w:type="dxa"/>
          </w:tcPr>
          <w:p w14:paraId="748B1A05" w14:textId="2F170798" w:rsidR="004E5BDB" w:rsidRPr="001F121D" w:rsidRDefault="001F121D" w:rsidP="00253163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0.87</w:t>
            </w:r>
          </w:p>
        </w:tc>
      </w:tr>
    </w:tbl>
    <w:p w14:paraId="4BD846DC" w14:textId="05B901FD" w:rsidR="00DC1FEA" w:rsidRPr="0092417C" w:rsidRDefault="00253163" w:rsidP="0092417C">
      <w:pPr>
        <w:pStyle w:val="Caption"/>
        <w:rPr>
          <w:rFonts w:ascii="Lucida Console" w:eastAsia="Times New Roman" w:hAnsi="Lucida Console" w:cs="Courier New"/>
          <w:color w:val="000000"/>
          <w:sz w:val="20"/>
          <w:szCs w:val="20"/>
          <w:lang w:val="en-US"/>
        </w:rPr>
      </w:pPr>
      <w:r w:rsidRPr="0092417C">
        <w:rPr>
          <w:lang w:val="en-US"/>
        </w:rPr>
        <w:t xml:space="preserve">Table S1: </w:t>
      </w:r>
      <w:r w:rsidR="0092417C" w:rsidRPr="0092417C">
        <w:rPr>
          <w:lang w:val="en-US"/>
        </w:rPr>
        <w:t>Proportional hazard a</w:t>
      </w:r>
      <w:r w:rsidR="0092417C">
        <w:rPr>
          <w:lang w:val="en-US"/>
        </w:rPr>
        <w:t>ssumption test for</w:t>
      </w:r>
      <w:r w:rsidR="00780FCE">
        <w:rPr>
          <w:lang w:val="en-US"/>
        </w:rPr>
        <w:t xml:space="preserve"> female emergence in</w:t>
      </w:r>
      <w:r w:rsidR="0092417C">
        <w:rPr>
          <w:lang w:val="en-US"/>
        </w:rPr>
        <w:t xml:space="preserve"> all three experiments</w:t>
      </w:r>
    </w:p>
    <w:p w14:paraId="12300F23" w14:textId="6E8E6F0C" w:rsidR="00DC1FEA" w:rsidRDefault="004D13CE" w:rsidP="00DC1FEA">
      <w:pPr>
        <w:rPr>
          <w:lang w:val="en-US"/>
        </w:rPr>
      </w:pPr>
      <w:r>
        <w:rPr>
          <w:lang w:val="en-US"/>
        </w:rPr>
        <w:t xml:space="preserve">In the first experiment, the </w:t>
      </w:r>
      <w:r w:rsidR="001E2CF2">
        <w:rPr>
          <w:lang w:val="en-US"/>
        </w:rPr>
        <w:t>variable that indicated whether the female was guarded (‘guard’)</w:t>
      </w:r>
      <w:r w:rsidR="00152E7D">
        <w:rPr>
          <w:lang w:val="en-US"/>
        </w:rPr>
        <w:t xml:space="preserve"> deviated significantly from the proportional hazard assumption (p = 0.025</w:t>
      </w:r>
      <w:r w:rsidR="00253163">
        <w:rPr>
          <w:lang w:val="en-US"/>
        </w:rPr>
        <w:t>, table S1</w:t>
      </w:r>
      <w:r w:rsidR="00152E7D">
        <w:rPr>
          <w:lang w:val="en-US"/>
        </w:rPr>
        <w:t>). In the other two experiments</w:t>
      </w:r>
      <w:r w:rsidR="003C05DC">
        <w:rPr>
          <w:lang w:val="en-US"/>
        </w:rPr>
        <w:t xml:space="preserve"> the assumption held. Therefore, we </w:t>
      </w:r>
      <w:r w:rsidR="00E33EFF">
        <w:rPr>
          <w:lang w:val="en-US"/>
        </w:rPr>
        <w:t xml:space="preserve">analyzed only the last two experiments in the mixed-effect </w:t>
      </w:r>
      <w:r w:rsidR="00B37103">
        <w:rPr>
          <w:lang w:val="en-US"/>
        </w:rPr>
        <w:t>Cox model.</w:t>
      </w:r>
    </w:p>
    <w:p w14:paraId="6F1138EF" w14:textId="79AEEFF8" w:rsidR="00B37103" w:rsidRDefault="000814EF" w:rsidP="000814EF">
      <w:pPr>
        <w:pStyle w:val="Heading3"/>
        <w:rPr>
          <w:lang w:val="en-US"/>
        </w:rPr>
      </w:pPr>
      <w:r>
        <w:rPr>
          <w:lang w:val="en-US"/>
        </w:rPr>
        <w:t>b.</w:t>
      </w:r>
      <w:r w:rsidR="00B37103">
        <w:rPr>
          <w:lang w:val="en-US"/>
        </w:rPr>
        <w:t xml:space="preserve"> Analysis of experiment 1</w:t>
      </w:r>
    </w:p>
    <w:p w14:paraId="1C0B0823" w14:textId="7F5701A7" w:rsidR="00B37103" w:rsidRDefault="00B37103" w:rsidP="00B37103">
      <w:pPr>
        <w:rPr>
          <w:lang w:val="en-US"/>
        </w:rPr>
      </w:pPr>
      <w:r>
        <w:rPr>
          <w:lang w:val="en-US"/>
        </w:rPr>
        <w:t xml:space="preserve">Here, we analyze </w:t>
      </w:r>
      <w:r w:rsidR="00811331">
        <w:rPr>
          <w:lang w:val="en-US"/>
        </w:rPr>
        <w:t>experiment 1</w:t>
      </w:r>
      <w:r w:rsidR="00FB6468">
        <w:rPr>
          <w:lang w:val="en-US"/>
        </w:rPr>
        <w:t xml:space="preserve"> using a Kaplan-Meier model </w:t>
      </w:r>
      <w:r w:rsidR="00CB1911">
        <w:rPr>
          <w:rFonts w:ascii="Calibri" w:eastAsia="Calibri" w:hAnsi="Calibri" w:cs="Times New Roman"/>
          <w:lang w:val="en-US"/>
        </w:rPr>
        <w:t>of how female emergence in time depended on whether the female was guarded or not</w:t>
      </w:r>
      <w:r w:rsidR="008C5ED6">
        <w:rPr>
          <w:lang w:val="en-US"/>
        </w:rPr>
        <w:t>. This model</w:t>
      </w:r>
      <w:r w:rsidR="00FB6468">
        <w:rPr>
          <w:lang w:val="en-US"/>
        </w:rPr>
        <w:t xml:space="preserve"> does not make </w:t>
      </w:r>
      <w:r w:rsidR="00AF39A1">
        <w:rPr>
          <w:lang w:val="en-US"/>
        </w:rPr>
        <w:t xml:space="preserve">the assumption of proportional hazards. </w:t>
      </w:r>
    </w:p>
    <w:p w14:paraId="7F3D455D" w14:textId="77777777" w:rsidR="00B43B1B" w:rsidRDefault="005628FD" w:rsidP="00B43B1B">
      <w:pPr>
        <w:keepNext/>
      </w:pPr>
      <w:r>
        <w:rPr>
          <w:noProof/>
        </w:rPr>
        <w:drawing>
          <wp:inline distT="0" distB="0" distL="0" distR="0" wp14:anchorId="743CCD59" wp14:editId="63A37D5C">
            <wp:extent cx="3856062" cy="251460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64972" cy="2520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9AFFF0" w14:textId="7F24C95E" w:rsidR="00B43B1B" w:rsidRPr="00C642F9" w:rsidRDefault="00B43B1B" w:rsidP="00B43B1B">
      <w:pPr>
        <w:pStyle w:val="Caption"/>
        <w:rPr>
          <w:lang w:val="en-US"/>
        </w:rPr>
      </w:pPr>
      <w:r>
        <w:t xml:space="preserve">Figure </w:t>
      </w:r>
      <w:r w:rsidR="00C642F9" w:rsidRPr="00C642F9">
        <w:rPr>
          <w:lang w:val="en-US"/>
        </w:rPr>
        <w:t xml:space="preserve">S1: Survival plot </w:t>
      </w:r>
      <w:r w:rsidR="00CA3DB1">
        <w:rPr>
          <w:lang w:val="en-US"/>
        </w:rPr>
        <w:t>of cumulative female emergence in experiment 1</w:t>
      </w:r>
      <w:r w:rsidR="0094449A">
        <w:rPr>
          <w:lang w:val="en-US"/>
        </w:rPr>
        <w:t xml:space="preserve"> using Kaplan-Meier</w:t>
      </w:r>
      <w:r w:rsidR="005E1137">
        <w:rPr>
          <w:lang w:val="en-US"/>
        </w:rPr>
        <w:t xml:space="preserve"> with guarded</w:t>
      </w:r>
      <w:r w:rsidR="0014664E">
        <w:rPr>
          <w:lang w:val="en-US"/>
        </w:rPr>
        <w:t xml:space="preserve"> (blue) and unguarded (red) females. Shaded areas indicate</w:t>
      </w:r>
      <w:r w:rsidR="00463419">
        <w:rPr>
          <w:lang w:val="en-US"/>
        </w:rPr>
        <w:t xml:space="preserve"> 95%</w:t>
      </w:r>
      <w:r w:rsidR="0014664E">
        <w:rPr>
          <w:lang w:val="en-US"/>
        </w:rPr>
        <w:t xml:space="preserve"> </w:t>
      </w:r>
      <w:r w:rsidR="00DC6CEF">
        <w:rPr>
          <w:lang w:val="en-US"/>
        </w:rPr>
        <w:t>confidence interval</w:t>
      </w:r>
      <w:r w:rsidR="00463419">
        <w:rPr>
          <w:lang w:val="en-US"/>
        </w:rPr>
        <w:t>.</w:t>
      </w:r>
    </w:p>
    <w:p w14:paraId="5A77C43F" w14:textId="0261DBE3" w:rsidR="0023590D" w:rsidRPr="005628FD" w:rsidRDefault="0023590D" w:rsidP="0023590D">
      <w:pPr>
        <w:rPr>
          <w:lang w:val="en-US"/>
        </w:rPr>
      </w:pPr>
      <w:r w:rsidRPr="005628FD">
        <w:rPr>
          <w:lang w:val="en-US"/>
        </w:rPr>
        <w:t xml:space="preserve"> </w:t>
      </w:r>
    </w:p>
    <w:p w14:paraId="68A96675" w14:textId="47C6E046" w:rsidR="00D9221E" w:rsidRPr="007A6EDE" w:rsidRDefault="0023590D" w:rsidP="007A6EDE">
      <w:pPr>
        <w:rPr>
          <w:lang w:val="en-US"/>
        </w:rPr>
      </w:pPr>
      <w:r w:rsidRPr="005628FD">
        <w:rPr>
          <w:lang w:val="en-US"/>
        </w:rPr>
        <w:lastRenderedPageBreak/>
        <w:t xml:space="preserve">The survival curves show </w:t>
      </w:r>
      <w:r w:rsidR="000E29CC" w:rsidRPr="005628FD">
        <w:rPr>
          <w:lang w:val="en-US"/>
        </w:rPr>
        <w:t xml:space="preserve">that </w:t>
      </w:r>
      <w:r w:rsidR="005628FD">
        <w:rPr>
          <w:lang w:val="en-US"/>
        </w:rPr>
        <w:t>guarded females</w:t>
      </w:r>
      <w:r w:rsidR="00C83111">
        <w:rPr>
          <w:lang w:val="en-US"/>
        </w:rPr>
        <w:t xml:space="preserve"> tend to emerge </w:t>
      </w:r>
      <w:r w:rsidR="000A0D10">
        <w:rPr>
          <w:lang w:val="en-US"/>
        </w:rPr>
        <w:t>more likely</w:t>
      </w:r>
      <w:r w:rsidR="00C83111">
        <w:rPr>
          <w:lang w:val="en-US"/>
        </w:rPr>
        <w:t xml:space="preserve"> than unguarded </w:t>
      </w:r>
      <w:r w:rsidR="00B74363">
        <w:rPr>
          <w:lang w:val="en-US"/>
        </w:rPr>
        <w:t xml:space="preserve">females </w:t>
      </w:r>
      <w:r w:rsidR="000A0D10">
        <w:rPr>
          <w:lang w:val="en-US"/>
        </w:rPr>
        <w:t xml:space="preserve">during most of the experiment </w:t>
      </w:r>
      <w:r w:rsidR="000701D0">
        <w:rPr>
          <w:lang w:val="en-US"/>
        </w:rPr>
        <w:t>with quite some overlap in confidence intervals</w:t>
      </w:r>
      <w:r w:rsidR="005B0EA3">
        <w:rPr>
          <w:lang w:val="en-US"/>
        </w:rPr>
        <w:t xml:space="preserve"> (fig. S1)</w:t>
      </w:r>
      <w:r w:rsidR="000701D0">
        <w:rPr>
          <w:lang w:val="en-US"/>
        </w:rPr>
        <w:t xml:space="preserve">. This is reflected in the </w:t>
      </w:r>
      <w:r w:rsidR="00432B1E">
        <w:rPr>
          <w:lang w:val="en-US"/>
        </w:rPr>
        <w:t>lack of</w:t>
      </w:r>
      <w:r w:rsidR="00547B1F">
        <w:rPr>
          <w:lang w:val="en-US"/>
        </w:rPr>
        <w:t xml:space="preserve">, but close to, </w:t>
      </w:r>
      <w:r w:rsidR="00432B1E">
        <w:rPr>
          <w:lang w:val="en-US"/>
        </w:rPr>
        <w:t>significance in the survival difference test</w:t>
      </w:r>
      <w:r w:rsidR="00F427F1">
        <w:rPr>
          <w:lang w:val="en-US"/>
        </w:rPr>
        <w:t xml:space="preserve"> (table</w:t>
      </w:r>
      <w:r w:rsidR="0072091F">
        <w:rPr>
          <w:lang w:val="en-US"/>
        </w:rPr>
        <w:t xml:space="preserve"> S2)</w:t>
      </w:r>
      <w:r w:rsidR="00A965B4">
        <w:rPr>
          <w:lang w:val="en-US"/>
        </w:rPr>
        <w:t>.</w:t>
      </w:r>
    </w:p>
    <w:p w14:paraId="567B16C2" w14:textId="77777777" w:rsidR="00D9221E" w:rsidRDefault="00D9221E" w:rsidP="00B37103"/>
    <w:p w14:paraId="3216050F" w14:textId="5DC3C084" w:rsidR="00D63E82" w:rsidRDefault="00D63E82" w:rsidP="00D63E82">
      <w:pPr>
        <w:pStyle w:val="Heading2"/>
        <w:rPr>
          <w:lang w:val="en-US"/>
        </w:rPr>
      </w:pPr>
      <w:r>
        <w:rPr>
          <w:lang w:val="en-US"/>
        </w:rPr>
        <w:t>2: Female mortality analysis</w:t>
      </w:r>
    </w:p>
    <w:p w14:paraId="11CCCD85" w14:textId="77777777" w:rsidR="00D63E82" w:rsidRPr="00E35745" w:rsidRDefault="00D63E82" w:rsidP="00D63E82">
      <w:pPr>
        <w:pStyle w:val="Heading3"/>
        <w:rPr>
          <w:lang w:val="en-US"/>
        </w:rPr>
      </w:pPr>
      <w:r>
        <w:rPr>
          <w:lang w:val="en-US"/>
        </w:rPr>
        <w:t>a.</w:t>
      </w:r>
      <w:r w:rsidRPr="00E35745">
        <w:rPr>
          <w:lang w:val="en-US"/>
        </w:rPr>
        <w:t xml:space="preserve"> Test assumption of proportional hazard</w:t>
      </w:r>
    </w:p>
    <w:p w14:paraId="61A490D3" w14:textId="7EED9B5F" w:rsidR="00D63E82" w:rsidRPr="00780FCE" w:rsidRDefault="00D63E82" w:rsidP="00780FCE">
      <w:pPr>
        <w:rPr>
          <w:lang w:val="en-US"/>
        </w:rPr>
      </w:pPr>
      <w:r w:rsidRPr="00F60D60">
        <w:rPr>
          <w:lang w:val="en-US"/>
        </w:rPr>
        <w:t>A Cox proportional hazard model,</w:t>
      </w:r>
      <w:r>
        <w:rPr>
          <w:lang w:val="en-US"/>
        </w:rPr>
        <w:t xml:space="preserve"> and by extension a mixed-effect Cox model, assumes that the tested explaining variables have a proportional effect on the ‘hazard’, i.e. the probability of an event such as adult emergence happening, and that that proportion is constant in time. We tested this in R (3.6.3) using the </w:t>
      </w:r>
      <w:proofErr w:type="spellStart"/>
      <w:r>
        <w:rPr>
          <w:lang w:val="en-US"/>
        </w:rPr>
        <w:t>cox.zph</w:t>
      </w:r>
      <w:proofErr w:type="spellEnd"/>
      <w:r>
        <w:rPr>
          <w:lang w:val="en-US"/>
        </w:rPr>
        <w:t xml:space="preserve"> function of the ‘survival’ package that makes use of the conventionally-used </w:t>
      </w:r>
      <w:proofErr w:type="spellStart"/>
      <w:r>
        <w:rPr>
          <w:lang w:val="en-US"/>
        </w:rPr>
        <w:t>Shoenfeld</w:t>
      </w:r>
      <w:proofErr w:type="spellEnd"/>
      <w:r>
        <w:rPr>
          <w:lang w:val="en-US"/>
        </w:rPr>
        <w:t xml:space="preserve"> residuals. We tested this assumption for every iteration of the experiment separate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417"/>
        <w:gridCol w:w="1701"/>
        <w:gridCol w:w="993"/>
      </w:tblGrid>
      <w:tr w:rsidR="000F2DB3" w:rsidRPr="00931CF3" w14:paraId="660786D0" w14:textId="77777777" w:rsidTr="00AF1DC3">
        <w:tc>
          <w:tcPr>
            <w:tcW w:w="1413" w:type="dxa"/>
            <w:tcBorders>
              <w:top w:val="nil"/>
              <w:left w:val="nil"/>
              <w:bottom w:val="single" w:sz="18" w:space="0" w:color="2F5496" w:themeColor="accent1" w:themeShade="BF"/>
              <w:right w:val="nil"/>
            </w:tcBorders>
          </w:tcPr>
          <w:p w14:paraId="1906F9FB" w14:textId="77777777" w:rsidR="000F2DB3" w:rsidRDefault="000F2DB3" w:rsidP="00AF1D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2F5496" w:themeColor="accent1" w:themeShade="BF"/>
              <w:right w:val="nil"/>
            </w:tcBorders>
          </w:tcPr>
          <w:p w14:paraId="3BB0CE20" w14:textId="77777777" w:rsidR="000F2DB3" w:rsidRPr="00931CF3" w:rsidRDefault="000F2DB3" w:rsidP="00AF1D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</w:pPr>
            <w:proofErr w:type="spellStart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Chisq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2F5496" w:themeColor="accent1" w:themeShade="BF"/>
              <w:right w:val="nil"/>
            </w:tcBorders>
          </w:tcPr>
          <w:p w14:paraId="08E08775" w14:textId="77777777" w:rsidR="000F2DB3" w:rsidRPr="00931CF3" w:rsidRDefault="000F2DB3" w:rsidP="00AF1D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</w:pPr>
            <w:proofErr w:type="spellStart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Df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2F5496" w:themeColor="accent1" w:themeShade="BF"/>
              <w:right w:val="nil"/>
            </w:tcBorders>
          </w:tcPr>
          <w:p w14:paraId="28B94136" w14:textId="77777777" w:rsidR="000F2DB3" w:rsidRPr="00931CF3" w:rsidRDefault="000F2DB3" w:rsidP="00AF1D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P</w:t>
            </w:r>
          </w:p>
        </w:tc>
      </w:tr>
      <w:tr w:rsidR="000F2DB3" w:rsidRPr="004E5BDB" w14:paraId="282C96E4" w14:textId="77777777" w:rsidTr="00AF1DC3">
        <w:tc>
          <w:tcPr>
            <w:tcW w:w="5524" w:type="dxa"/>
            <w:gridSpan w:val="4"/>
            <w:tcBorders>
              <w:top w:val="single" w:sz="18" w:space="0" w:color="2F5496" w:themeColor="accent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BBD5E" w14:textId="77777777" w:rsidR="000F2DB3" w:rsidRPr="004E5BDB" w:rsidRDefault="000F2DB3" w:rsidP="00AF1D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Experiment 1</w:t>
            </w:r>
          </w:p>
        </w:tc>
      </w:tr>
      <w:tr w:rsidR="000F2DB3" w:rsidRPr="001F121D" w14:paraId="1CC611D9" w14:textId="77777777" w:rsidTr="00AF1DC3">
        <w:tc>
          <w:tcPr>
            <w:tcW w:w="1413" w:type="dxa"/>
            <w:tcBorders>
              <w:top w:val="single" w:sz="4" w:space="0" w:color="auto"/>
            </w:tcBorders>
          </w:tcPr>
          <w:p w14:paraId="51A57734" w14:textId="77777777" w:rsidR="000F2DB3" w:rsidRPr="00931CF3" w:rsidRDefault="000F2DB3" w:rsidP="00AF1D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</w:pPr>
            <w:proofErr w:type="spellStart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Guard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DADF94" w14:textId="2FCECE2E" w:rsidR="000F2DB3" w:rsidRPr="007A1A8E" w:rsidRDefault="000F2DB3" w:rsidP="00AF1D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1.8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EC01ADE" w14:textId="77777777" w:rsidR="000F2DB3" w:rsidRPr="007A1A8E" w:rsidRDefault="000F2DB3" w:rsidP="00AF1D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AD371EA" w14:textId="2AB38601" w:rsidR="000F2DB3" w:rsidRPr="001F121D" w:rsidRDefault="000F2DB3" w:rsidP="00AF1D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0.17</w:t>
            </w:r>
          </w:p>
        </w:tc>
      </w:tr>
      <w:tr w:rsidR="000F2DB3" w:rsidRPr="001F121D" w14:paraId="7D8EF7F3" w14:textId="77777777" w:rsidTr="00AF1DC3">
        <w:tc>
          <w:tcPr>
            <w:tcW w:w="1413" w:type="dxa"/>
            <w:tcBorders>
              <w:bottom w:val="single" w:sz="4" w:space="0" w:color="auto"/>
            </w:tcBorders>
          </w:tcPr>
          <w:p w14:paraId="75A784C6" w14:textId="77777777" w:rsidR="000F2DB3" w:rsidRPr="00931CF3" w:rsidRDefault="000F2DB3" w:rsidP="00AF1D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GLOB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69DA30E" w14:textId="0CA2FCA9" w:rsidR="000F2DB3" w:rsidRPr="007A1A8E" w:rsidRDefault="000F2DB3" w:rsidP="00AF1D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1.8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8852521" w14:textId="77777777" w:rsidR="000F2DB3" w:rsidRPr="007A1A8E" w:rsidRDefault="000F2DB3" w:rsidP="00AF1D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6EE430D" w14:textId="23CA66B2" w:rsidR="000F2DB3" w:rsidRPr="001F121D" w:rsidRDefault="000F2DB3" w:rsidP="00AF1D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0.17</w:t>
            </w:r>
          </w:p>
        </w:tc>
      </w:tr>
      <w:tr w:rsidR="000F2DB3" w:rsidRPr="004E5BDB" w14:paraId="3CD40C92" w14:textId="77777777" w:rsidTr="00AF1DC3">
        <w:tc>
          <w:tcPr>
            <w:tcW w:w="5524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B2840" w14:textId="77777777" w:rsidR="000F2DB3" w:rsidRPr="004E5BDB" w:rsidRDefault="000F2DB3" w:rsidP="00AF1D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Experiment 2</w:t>
            </w:r>
          </w:p>
        </w:tc>
      </w:tr>
      <w:tr w:rsidR="000F2DB3" w:rsidRPr="001F121D" w14:paraId="0BA53E58" w14:textId="77777777" w:rsidTr="00AF1DC3">
        <w:tc>
          <w:tcPr>
            <w:tcW w:w="1413" w:type="dxa"/>
            <w:tcBorders>
              <w:top w:val="single" w:sz="4" w:space="0" w:color="auto"/>
            </w:tcBorders>
          </w:tcPr>
          <w:p w14:paraId="2DF3177B" w14:textId="77777777" w:rsidR="000F2DB3" w:rsidRDefault="000F2DB3" w:rsidP="00AF1D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/>
              </w:rPr>
            </w:pPr>
            <w:proofErr w:type="spellStart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Guard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1D88660" w14:textId="02BE2B51" w:rsidR="000F2DB3" w:rsidRPr="007A1A8E" w:rsidRDefault="000F2DB3" w:rsidP="00AF1D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0.17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AA7EFA9" w14:textId="77777777" w:rsidR="000F2DB3" w:rsidRPr="007A1A8E" w:rsidRDefault="000F2DB3" w:rsidP="00AF1D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7A1F79E" w14:textId="3714DBE1" w:rsidR="000F2DB3" w:rsidRPr="001F121D" w:rsidRDefault="000F2DB3" w:rsidP="00AF1D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0.67</w:t>
            </w:r>
          </w:p>
        </w:tc>
      </w:tr>
      <w:tr w:rsidR="000F2DB3" w:rsidRPr="001F121D" w14:paraId="4FAF7C6B" w14:textId="77777777" w:rsidTr="00AF1DC3">
        <w:tc>
          <w:tcPr>
            <w:tcW w:w="1413" w:type="dxa"/>
            <w:tcBorders>
              <w:bottom w:val="single" w:sz="4" w:space="0" w:color="auto"/>
            </w:tcBorders>
          </w:tcPr>
          <w:p w14:paraId="5D55768E" w14:textId="77777777" w:rsidR="000F2DB3" w:rsidRDefault="000F2DB3" w:rsidP="00AF1D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GLOB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2B21574" w14:textId="3312C89E" w:rsidR="000F2DB3" w:rsidRPr="007A1A8E" w:rsidRDefault="000F2DB3" w:rsidP="00AF1D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0.17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4EDE43F" w14:textId="77777777" w:rsidR="000F2DB3" w:rsidRPr="007A1A8E" w:rsidRDefault="000F2DB3" w:rsidP="00AF1D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55A2E4F" w14:textId="48969485" w:rsidR="000F2DB3" w:rsidRPr="001F121D" w:rsidRDefault="000F2DB3" w:rsidP="00780FCE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nl-BE"/>
              </w:rPr>
              <w:t>0.67</w:t>
            </w:r>
          </w:p>
        </w:tc>
      </w:tr>
    </w:tbl>
    <w:p w14:paraId="2992BDD8" w14:textId="65AA2603" w:rsidR="00780FCE" w:rsidRPr="00320EA1" w:rsidRDefault="00780FCE" w:rsidP="00780FCE">
      <w:pPr>
        <w:pStyle w:val="Caption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320EA1">
        <w:rPr>
          <w:lang w:val="en-US"/>
        </w:rPr>
        <w:t>Table S</w:t>
      </w:r>
      <w:r w:rsidR="007A6EDE">
        <w:rPr>
          <w:lang w:val="en-US"/>
        </w:rPr>
        <w:t>2</w:t>
      </w:r>
      <w:r>
        <w:rPr>
          <w:lang w:val="en-US"/>
        </w:rPr>
        <w:t xml:space="preserve">: </w:t>
      </w:r>
      <w:r w:rsidR="00F427F1" w:rsidRPr="0092417C">
        <w:rPr>
          <w:lang w:val="en-US"/>
        </w:rPr>
        <w:t>Proportional hazard a</w:t>
      </w:r>
      <w:r w:rsidR="00F427F1">
        <w:rPr>
          <w:lang w:val="en-US"/>
        </w:rPr>
        <w:t>ssumption test</w:t>
      </w:r>
      <w:r w:rsidR="0072091F">
        <w:rPr>
          <w:lang w:val="en-US"/>
        </w:rPr>
        <w:t xml:space="preserve"> for female mortality</w:t>
      </w:r>
      <w:r w:rsidR="00F427F1">
        <w:rPr>
          <w:lang w:val="en-US"/>
        </w:rPr>
        <w:t xml:space="preserve"> for experiments</w:t>
      </w:r>
      <w:r w:rsidR="0072091F">
        <w:rPr>
          <w:lang w:val="en-US"/>
        </w:rPr>
        <w:t xml:space="preserve"> 1 and 2.</w:t>
      </w:r>
    </w:p>
    <w:p w14:paraId="1440E7BD" w14:textId="7D89BF10" w:rsidR="000F2DB3" w:rsidRPr="00780FCE" w:rsidRDefault="000F2DB3" w:rsidP="00780FCE">
      <w:pPr>
        <w:pStyle w:val="Caption"/>
        <w:rPr>
          <w:rFonts w:ascii="Lucida Console" w:eastAsia="Times New Roman" w:hAnsi="Lucida Console" w:cs="Courier New"/>
          <w:color w:val="000000"/>
          <w:sz w:val="20"/>
          <w:szCs w:val="20"/>
          <w:lang w:val="en-US"/>
        </w:rPr>
      </w:pPr>
    </w:p>
    <w:p w14:paraId="0154DF33" w14:textId="77777777" w:rsidR="00D63E82" w:rsidRPr="001B09D8" w:rsidRDefault="00D63E82" w:rsidP="00D63E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/>
        </w:rPr>
      </w:pPr>
    </w:p>
    <w:p w14:paraId="30035443" w14:textId="3317BF8F" w:rsidR="00D63E82" w:rsidRDefault="00D63E82" w:rsidP="00D63E82">
      <w:pPr>
        <w:rPr>
          <w:lang w:val="en-US"/>
        </w:rPr>
      </w:pPr>
      <w:r>
        <w:rPr>
          <w:lang w:val="en-US"/>
        </w:rPr>
        <w:t>In both experiments the assumption of proportional hazards held</w:t>
      </w:r>
      <w:r w:rsidR="0067626B">
        <w:rPr>
          <w:lang w:val="en-US"/>
        </w:rPr>
        <w:t xml:space="preserve"> (table S2)</w:t>
      </w:r>
      <w:r>
        <w:rPr>
          <w:lang w:val="en-US"/>
        </w:rPr>
        <w:t>.</w:t>
      </w:r>
    </w:p>
    <w:p w14:paraId="0AC452AE" w14:textId="77777777" w:rsidR="00D63E82" w:rsidRDefault="00D63E82" w:rsidP="00D63E82">
      <w:pPr>
        <w:pStyle w:val="Heading3"/>
        <w:rPr>
          <w:lang w:val="en-US"/>
        </w:rPr>
      </w:pPr>
      <w:r>
        <w:rPr>
          <w:lang w:val="en-US"/>
        </w:rPr>
        <w:t>b</w:t>
      </w:r>
      <w:r w:rsidRPr="006416B4">
        <w:rPr>
          <w:lang w:val="en-US"/>
        </w:rPr>
        <w:t>.</w:t>
      </w:r>
      <w:r>
        <w:rPr>
          <w:lang w:val="en-US"/>
        </w:rPr>
        <w:t xml:space="preserve"> Results</w:t>
      </w:r>
    </w:p>
    <w:p w14:paraId="6FFBC885" w14:textId="62F630ED" w:rsidR="00D63E82" w:rsidRDefault="00D63E82" w:rsidP="00D63E82">
      <w:pPr>
        <w:rPr>
          <w:lang w:val="en-US"/>
        </w:rPr>
      </w:pPr>
      <w:r w:rsidRPr="00EC29B2">
        <w:rPr>
          <w:lang w:val="en-US"/>
        </w:rPr>
        <w:t>Over both the life-history experiments, guarded and unguarded females showed no significant difference in their mortality risk in time (Cox mixed effect model, exp(</w:t>
      </w:r>
      <w:proofErr w:type="spellStart"/>
      <w:r w:rsidRPr="00EC29B2">
        <w:rPr>
          <w:lang w:val="en-US"/>
        </w:rPr>
        <w:t>coeff</w:t>
      </w:r>
      <w:proofErr w:type="spellEnd"/>
      <w:r w:rsidRPr="00EC29B2">
        <w:rPr>
          <w:lang w:val="en-US"/>
        </w:rPr>
        <w:t>) =</w:t>
      </w:r>
      <w:r w:rsidR="00DA2DB0">
        <w:rPr>
          <w:lang w:val="en-US"/>
        </w:rPr>
        <w:t xml:space="preserve"> 1.21</w:t>
      </w:r>
      <w:r w:rsidRPr="00EC29B2">
        <w:rPr>
          <w:lang w:val="en-US"/>
        </w:rPr>
        <w:t xml:space="preserve">, p = 0.18, fig. </w:t>
      </w:r>
      <w:r w:rsidR="00B77DEB">
        <w:rPr>
          <w:lang w:val="en-US"/>
        </w:rPr>
        <w:t>S2</w:t>
      </w:r>
      <w:r w:rsidRPr="00EC29B2">
        <w:rPr>
          <w:lang w:val="en-US"/>
        </w:rPr>
        <w:t>)</w:t>
      </w:r>
    </w:p>
    <w:p w14:paraId="6363D393" w14:textId="77777777" w:rsidR="0067626B" w:rsidRDefault="007A6EDE" w:rsidP="0067626B">
      <w:pPr>
        <w:keepNext/>
      </w:pPr>
      <w:r>
        <w:rPr>
          <w:noProof/>
        </w:rPr>
        <w:lastRenderedPageBreak/>
        <w:drawing>
          <wp:inline distT="0" distB="0" distL="0" distR="0" wp14:anchorId="7C24E680" wp14:editId="1FB1CCA8">
            <wp:extent cx="5242560" cy="4770120"/>
            <wp:effectExtent l="0" t="0" r="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2560" cy="4770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B66CA7" w14:textId="19E500E9" w:rsidR="008E1828" w:rsidRDefault="0067626B" w:rsidP="0067626B">
      <w:pPr>
        <w:pStyle w:val="Caption"/>
        <w:rPr>
          <w:lang w:val="en-US"/>
        </w:rPr>
      </w:pPr>
      <w:r>
        <w:t xml:space="preserve">Figure </w:t>
      </w:r>
      <w:r w:rsidRPr="0067626B">
        <w:rPr>
          <w:lang w:val="en-US"/>
        </w:rPr>
        <w:t>S2</w:t>
      </w:r>
      <w:r w:rsidR="00EB2AA4">
        <w:rPr>
          <w:lang w:val="en-US"/>
        </w:rPr>
        <w:t>:</w:t>
      </w:r>
      <w:r w:rsidRPr="0067626B">
        <w:t xml:space="preserve"> </w:t>
      </w:r>
      <w:r w:rsidR="0020621C" w:rsidRPr="0020621C">
        <w:rPr>
          <w:lang w:val="en-US"/>
        </w:rPr>
        <w:t>Pr</w:t>
      </w:r>
      <w:r w:rsidR="0020621C">
        <w:rPr>
          <w:lang w:val="en-US"/>
        </w:rPr>
        <w:t>edicted</w:t>
      </w:r>
      <w:r w:rsidRPr="00893B9E">
        <w:t xml:space="preserve"> cumulative </w:t>
      </w:r>
      <w:r w:rsidR="00EB2AA4">
        <w:rPr>
          <w:i w:val="0"/>
          <w:iCs w:val="0"/>
          <w:lang w:val="en-US"/>
        </w:rPr>
        <w:t xml:space="preserve">mortality </w:t>
      </w:r>
      <w:r w:rsidR="0020621C">
        <w:rPr>
          <w:i w:val="0"/>
          <w:iCs w:val="0"/>
          <w:lang w:val="en-US"/>
        </w:rPr>
        <w:t>function</w:t>
      </w:r>
      <w:r w:rsidR="00133EDB">
        <w:rPr>
          <w:i w:val="0"/>
          <w:iCs w:val="0"/>
          <w:lang w:val="en-US"/>
        </w:rPr>
        <w:t xml:space="preserve"> for a Cox proportional hazard function unguarded</w:t>
      </w:r>
      <w:r w:rsidRPr="00893B9E">
        <w:t xml:space="preserve"> (</w:t>
      </w:r>
      <w:r w:rsidRPr="00304016">
        <w:rPr>
          <w:i w:val="0"/>
          <w:iCs w:val="0"/>
          <w:lang w:val="en-US"/>
        </w:rPr>
        <w:t>re</w:t>
      </w:r>
      <w:r>
        <w:rPr>
          <w:i w:val="0"/>
          <w:iCs w:val="0"/>
          <w:lang w:val="en-US"/>
        </w:rPr>
        <w:t>d</w:t>
      </w:r>
      <w:r w:rsidRPr="00893B9E">
        <w:t>)</w:t>
      </w:r>
      <w:r w:rsidR="00133EDB" w:rsidRPr="00133EDB">
        <w:rPr>
          <w:lang w:val="en-US"/>
        </w:rPr>
        <w:t xml:space="preserve"> </w:t>
      </w:r>
      <w:r w:rsidR="00133EDB">
        <w:rPr>
          <w:lang w:val="en-US"/>
        </w:rPr>
        <w:t>and guarded (blue)</w:t>
      </w:r>
      <w:r w:rsidRPr="00893B9E">
        <w:t xml:space="preserve"> females. Shaded areas indicate 95% confidence interval</w:t>
      </w:r>
      <w:r w:rsidRPr="0067626B">
        <w:rPr>
          <w:i w:val="0"/>
          <w:iCs w:val="0"/>
          <w:lang w:val="en-US"/>
        </w:rPr>
        <w:t>.</w:t>
      </w:r>
    </w:p>
    <w:p w14:paraId="0DD1266F" w14:textId="2BBC1D22" w:rsidR="008E1828" w:rsidRDefault="008E1828" w:rsidP="008E1828">
      <w:pPr>
        <w:pStyle w:val="Heading3"/>
        <w:rPr>
          <w:lang w:val="en-US"/>
        </w:rPr>
      </w:pPr>
      <w:r>
        <w:rPr>
          <w:lang w:val="en-US"/>
        </w:rPr>
        <w:t>3: Dispersal rate analysis</w:t>
      </w:r>
    </w:p>
    <w:p w14:paraId="2A4567ED" w14:textId="076A2A64" w:rsidR="00303EFD" w:rsidRPr="009E40D9" w:rsidRDefault="008E1828" w:rsidP="008E1828">
      <w:pPr>
        <w:rPr>
          <w:lang w:val="en-US"/>
        </w:rPr>
      </w:pPr>
      <w:r w:rsidRPr="00EC29B2">
        <w:rPr>
          <w:lang w:val="en-US"/>
        </w:rPr>
        <w:t xml:space="preserve">The Kaplan–Meier estimator shows that there were no differences in </w:t>
      </w:r>
      <w:r>
        <w:rPr>
          <w:lang w:val="en-US"/>
        </w:rPr>
        <w:t>d</w:t>
      </w:r>
      <w:r w:rsidRPr="00EC29B2">
        <w:rPr>
          <w:lang w:val="en-US"/>
        </w:rPr>
        <w:t>ispersal probability in time between guarded and unguarded females in high and low density settings (</w:t>
      </w:r>
      <w:proofErr w:type="spellStart"/>
      <w:r>
        <w:rPr>
          <w:lang w:val="en-US"/>
        </w:rPr>
        <w:t>Chisq</w:t>
      </w:r>
      <w:proofErr w:type="spellEnd"/>
      <w:r>
        <w:rPr>
          <w:lang w:val="en-US"/>
        </w:rPr>
        <w:t xml:space="preserve"> = 1.3, df = 3, </w:t>
      </w:r>
      <w:r w:rsidRPr="00EC29B2">
        <w:rPr>
          <w:lang w:val="en-US"/>
        </w:rPr>
        <w:t xml:space="preserve">p=0.7, fig. </w:t>
      </w:r>
      <w:r w:rsidR="005B0EA3">
        <w:rPr>
          <w:lang w:val="en-US"/>
        </w:rPr>
        <w:t>S3</w:t>
      </w:r>
      <w:r w:rsidRPr="00EC29B2">
        <w:rPr>
          <w:lang w:val="en-US"/>
        </w:rPr>
        <w:t>).</w:t>
      </w:r>
      <w:r w:rsidR="00303EFD" w:rsidRPr="00303EF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/>
        </w:rPr>
        <w:t xml:space="preserve"> </w:t>
      </w:r>
    </w:p>
    <w:p w14:paraId="023E1CE7" w14:textId="70C3E77D" w:rsidR="00893B9E" w:rsidRDefault="001421D8" w:rsidP="00893B9E">
      <w:pPr>
        <w:keepNext/>
      </w:pPr>
      <w:r>
        <w:rPr>
          <w:noProof/>
        </w:rPr>
        <w:lastRenderedPageBreak/>
        <w:drawing>
          <wp:inline distT="0" distB="0" distL="0" distR="0" wp14:anchorId="2BA45526" wp14:editId="4770B43F">
            <wp:extent cx="5731510" cy="4166870"/>
            <wp:effectExtent l="0" t="0" r="2540" b="508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66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F71732" w14:textId="2BF6B7DE" w:rsidR="008E1828" w:rsidRPr="005B0EA3" w:rsidRDefault="00893B9E" w:rsidP="00D63E82">
      <w:pPr>
        <w:rPr>
          <w:lang w:val="nl-BE"/>
        </w:rPr>
      </w:pPr>
      <w:r w:rsidRPr="00893B9E">
        <w:rPr>
          <w:i/>
          <w:iCs/>
          <w:color w:val="44546A" w:themeColor="text2"/>
          <w:sz w:val="18"/>
          <w:szCs w:val="18"/>
        </w:rPr>
        <w:t>Figure S</w:t>
      </w:r>
      <w:r w:rsidRPr="00893B9E">
        <w:rPr>
          <w:i/>
          <w:iCs/>
          <w:color w:val="44546A" w:themeColor="text2"/>
          <w:sz w:val="18"/>
          <w:szCs w:val="18"/>
          <w:lang w:val="en-US"/>
        </w:rPr>
        <w:t>3</w:t>
      </w:r>
      <w:r w:rsidRPr="00893B9E">
        <w:rPr>
          <w:i/>
          <w:iCs/>
          <w:color w:val="44546A" w:themeColor="text2"/>
          <w:sz w:val="18"/>
          <w:szCs w:val="18"/>
        </w:rPr>
        <w:t xml:space="preserve">: Survival plot of cumulative </w:t>
      </w:r>
      <w:r w:rsidR="001421D8" w:rsidRPr="001421D8">
        <w:rPr>
          <w:i/>
          <w:iCs/>
          <w:color w:val="44546A" w:themeColor="text2"/>
          <w:sz w:val="18"/>
          <w:szCs w:val="18"/>
          <w:lang w:val="en-US"/>
        </w:rPr>
        <w:t>d</w:t>
      </w:r>
      <w:r w:rsidR="001421D8">
        <w:rPr>
          <w:i/>
          <w:iCs/>
          <w:color w:val="44546A" w:themeColor="text2"/>
          <w:sz w:val="18"/>
          <w:szCs w:val="18"/>
          <w:lang w:val="en-US"/>
        </w:rPr>
        <w:t xml:space="preserve">ispersal probability using </w:t>
      </w:r>
      <w:r w:rsidRPr="00893B9E">
        <w:rPr>
          <w:i/>
          <w:iCs/>
          <w:color w:val="44546A" w:themeColor="text2"/>
          <w:sz w:val="18"/>
          <w:szCs w:val="18"/>
        </w:rPr>
        <w:t xml:space="preserve">Kaplan-Meier with </w:t>
      </w:r>
      <w:r w:rsidR="00304016" w:rsidRPr="00304016">
        <w:rPr>
          <w:i/>
          <w:iCs/>
          <w:color w:val="44546A" w:themeColor="text2"/>
          <w:sz w:val="18"/>
          <w:szCs w:val="18"/>
          <w:lang w:val="en-US"/>
        </w:rPr>
        <w:t>hi</w:t>
      </w:r>
      <w:r w:rsidR="00304016">
        <w:rPr>
          <w:i/>
          <w:iCs/>
          <w:color w:val="44546A" w:themeColor="text2"/>
          <w:sz w:val="18"/>
          <w:szCs w:val="18"/>
          <w:lang w:val="en-US"/>
        </w:rPr>
        <w:t>gh density, un</w:t>
      </w:r>
      <w:r w:rsidRPr="00893B9E">
        <w:rPr>
          <w:i/>
          <w:iCs/>
          <w:color w:val="44546A" w:themeColor="text2"/>
          <w:sz w:val="18"/>
          <w:szCs w:val="18"/>
        </w:rPr>
        <w:t>guarded (</w:t>
      </w:r>
      <w:r w:rsidR="00304016" w:rsidRPr="00304016">
        <w:rPr>
          <w:i/>
          <w:iCs/>
          <w:color w:val="44546A" w:themeColor="text2"/>
          <w:sz w:val="18"/>
          <w:szCs w:val="18"/>
          <w:lang w:val="en-US"/>
        </w:rPr>
        <w:t>re</w:t>
      </w:r>
      <w:r w:rsidR="00304016">
        <w:rPr>
          <w:i/>
          <w:iCs/>
          <w:color w:val="44546A" w:themeColor="text2"/>
          <w:sz w:val="18"/>
          <w:szCs w:val="18"/>
          <w:lang w:val="en-US"/>
        </w:rPr>
        <w:t>d</w:t>
      </w:r>
      <w:r w:rsidRPr="00893B9E">
        <w:rPr>
          <w:i/>
          <w:iCs/>
          <w:color w:val="44546A" w:themeColor="text2"/>
          <w:sz w:val="18"/>
          <w:szCs w:val="18"/>
        </w:rPr>
        <w:t>)</w:t>
      </w:r>
      <w:r w:rsidR="00304016" w:rsidRPr="00304016">
        <w:rPr>
          <w:i/>
          <w:iCs/>
          <w:color w:val="44546A" w:themeColor="text2"/>
          <w:sz w:val="18"/>
          <w:szCs w:val="18"/>
          <w:lang w:val="en-US"/>
        </w:rPr>
        <w:t>;</w:t>
      </w:r>
      <w:r w:rsidR="00304016">
        <w:rPr>
          <w:i/>
          <w:iCs/>
          <w:color w:val="44546A" w:themeColor="text2"/>
          <w:sz w:val="18"/>
          <w:szCs w:val="18"/>
          <w:lang w:val="en-US"/>
        </w:rPr>
        <w:t xml:space="preserve"> high density, guarded (green)</w:t>
      </w:r>
      <w:r w:rsidR="0045524F">
        <w:rPr>
          <w:i/>
          <w:iCs/>
          <w:color w:val="44546A" w:themeColor="text2"/>
          <w:sz w:val="18"/>
          <w:szCs w:val="18"/>
          <w:lang w:val="en-US"/>
        </w:rPr>
        <w:t>; low density, unguarded (cyan)</w:t>
      </w:r>
      <w:r w:rsidRPr="00893B9E">
        <w:rPr>
          <w:i/>
          <w:iCs/>
          <w:color w:val="44546A" w:themeColor="text2"/>
          <w:sz w:val="18"/>
          <w:szCs w:val="18"/>
        </w:rPr>
        <w:t xml:space="preserve"> and </w:t>
      </w:r>
      <w:r w:rsidR="0045524F" w:rsidRPr="0045524F">
        <w:rPr>
          <w:i/>
          <w:iCs/>
          <w:color w:val="44546A" w:themeColor="text2"/>
          <w:sz w:val="18"/>
          <w:szCs w:val="18"/>
          <w:lang w:val="en-US"/>
        </w:rPr>
        <w:t>lo</w:t>
      </w:r>
      <w:r w:rsidR="0045524F">
        <w:rPr>
          <w:i/>
          <w:iCs/>
          <w:color w:val="44546A" w:themeColor="text2"/>
          <w:sz w:val="18"/>
          <w:szCs w:val="18"/>
          <w:lang w:val="en-US"/>
        </w:rPr>
        <w:t xml:space="preserve">w density, </w:t>
      </w:r>
      <w:r w:rsidRPr="00893B9E">
        <w:rPr>
          <w:i/>
          <w:iCs/>
          <w:color w:val="44546A" w:themeColor="text2"/>
          <w:sz w:val="18"/>
          <w:szCs w:val="18"/>
        </w:rPr>
        <w:t>guarded (</w:t>
      </w:r>
      <w:r w:rsidR="0045524F" w:rsidRPr="0045524F">
        <w:rPr>
          <w:i/>
          <w:iCs/>
          <w:color w:val="44546A" w:themeColor="text2"/>
          <w:sz w:val="18"/>
          <w:szCs w:val="18"/>
          <w:lang w:val="en-US"/>
        </w:rPr>
        <w:t>p</w:t>
      </w:r>
      <w:r w:rsidR="0045524F">
        <w:rPr>
          <w:i/>
          <w:iCs/>
          <w:color w:val="44546A" w:themeColor="text2"/>
          <w:sz w:val="18"/>
          <w:szCs w:val="18"/>
          <w:lang w:val="en-US"/>
        </w:rPr>
        <w:t>urple</w:t>
      </w:r>
      <w:r w:rsidRPr="00893B9E">
        <w:rPr>
          <w:i/>
          <w:iCs/>
          <w:color w:val="44546A" w:themeColor="text2"/>
          <w:sz w:val="18"/>
          <w:szCs w:val="18"/>
        </w:rPr>
        <w:t>) females. Shaded areas indicate 95% confidence interval</w:t>
      </w:r>
      <w:r w:rsidR="005B0EA3">
        <w:rPr>
          <w:i/>
          <w:iCs/>
          <w:color w:val="44546A" w:themeColor="text2"/>
          <w:sz w:val="18"/>
          <w:szCs w:val="18"/>
          <w:lang w:val="nl-BE"/>
        </w:rPr>
        <w:t>.</w:t>
      </w:r>
    </w:p>
    <w:p w14:paraId="7257B4BF" w14:textId="7C1E4DB2" w:rsidR="001B0F80" w:rsidRPr="001B0F80" w:rsidRDefault="001B0F80" w:rsidP="00B37103"/>
    <w:sectPr w:rsidR="001B0F80" w:rsidRPr="001B0F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9A0F6C"/>
    <w:multiLevelType w:val="hybridMultilevel"/>
    <w:tmpl w:val="99A241F8"/>
    <w:lvl w:ilvl="0" w:tplc="20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CC1FF2"/>
    <w:multiLevelType w:val="hybridMultilevel"/>
    <w:tmpl w:val="EFF07518"/>
    <w:lvl w:ilvl="0" w:tplc="20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977"/>
    <w:rsid w:val="000429BA"/>
    <w:rsid w:val="000701D0"/>
    <w:rsid w:val="000814EF"/>
    <w:rsid w:val="00091C8A"/>
    <w:rsid w:val="000A0D10"/>
    <w:rsid w:val="000B5A38"/>
    <w:rsid w:val="000C7C75"/>
    <w:rsid w:val="000E29CC"/>
    <w:rsid w:val="000E7C4D"/>
    <w:rsid w:val="000F2DB3"/>
    <w:rsid w:val="000F5576"/>
    <w:rsid w:val="00133EDB"/>
    <w:rsid w:val="001421D8"/>
    <w:rsid w:val="0014664E"/>
    <w:rsid w:val="00152E7D"/>
    <w:rsid w:val="00167F50"/>
    <w:rsid w:val="001B09D8"/>
    <w:rsid w:val="001B0F80"/>
    <w:rsid w:val="001E2CF2"/>
    <w:rsid w:val="001F121D"/>
    <w:rsid w:val="001F1977"/>
    <w:rsid w:val="0020621C"/>
    <w:rsid w:val="0023590D"/>
    <w:rsid w:val="00253163"/>
    <w:rsid w:val="002C5BCA"/>
    <w:rsid w:val="00303EFD"/>
    <w:rsid w:val="00304016"/>
    <w:rsid w:val="00320EA1"/>
    <w:rsid w:val="00333F36"/>
    <w:rsid w:val="003C05DC"/>
    <w:rsid w:val="003D766E"/>
    <w:rsid w:val="00432B1E"/>
    <w:rsid w:val="00440FE7"/>
    <w:rsid w:val="0045224E"/>
    <w:rsid w:val="0045524F"/>
    <w:rsid w:val="00463419"/>
    <w:rsid w:val="0047456C"/>
    <w:rsid w:val="004905C9"/>
    <w:rsid w:val="004A2AF9"/>
    <w:rsid w:val="004A34F4"/>
    <w:rsid w:val="004D13CE"/>
    <w:rsid w:val="004E5BDB"/>
    <w:rsid w:val="00547B1F"/>
    <w:rsid w:val="005628FD"/>
    <w:rsid w:val="005B0EA3"/>
    <w:rsid w:val="005E1137"/>
    <w:rsid w:val="005F416C"/>
    <w:rsid w:val="00626E00"/>
    <w:rsid w:val="006416B4"/>
    <w:rsid w:val="00671DD4"/>
    <w:rsid w:val="006758EA"/>
    <w:rsid w:val="0067626B"/>
    <w:rsid w:val="006B5F32"/>
    <w:rsid w:val="006E2FB3"/>
    <w:rsid w:val="0072091F"/>
    <w:rsid w:val="00780FCE"/>
    <w:rsid w:val="007A1A8E"/>
    <w:rsid w:val="007A6EDE"/>
    <w:rsid w:val="007C703A"/>
    <w:rsid w:val="007D2A10"/>
    <w:rsid w:val="0080614F"/>
    <w:rsid w:val="00811331"/>
    <w:rsid w:val="00812251"/>
    <w:rsid w:val="00842D32"/>
    <w:rsid w:val="008472F0"/>
    <w:rsid w:val="00893B9E"/>
    <w:rsid w:val="008C5ED6"/>
    <w:rsid w:val="008E1828"/>
    <w:rsid w:val="008E56C7"/>
    <w:rsid w:val="0092417C"/>
    <w:rsid w:val="00931CF3"/>
    <w:rsid w:val="0094449A"/>
    <w:rsid w:val="00966D56"/>
    <w:rsid w:val="009B3CAF"/>
    <w:rsid w:val="009B54C9"/>
    <w:rsid w:val="009E40D9"/>
    <w:rsid w:val="00A574F5"/>
    <w:rsid w:val="00A749EF"/>
    <w:rsid w:val="00A965B4"/>
    <w:rsid w:val="00AF39A1"/>
    <w:rsid w:val="00B14859"/>
    <w:rsid w:val="00B37103"/>
    <w:rsid w:val="00B43B1B"/>
    <w:rsid w:val="00B74363"/>
    <w:rsid w:val="00B77DEB"/>
    <w:rsid w:val="00BA0C7D"/>
    <w:rsid w:val="00C642F9"/>
    <w:rsid w:val="00C77496"/>
    <w:rsid w:val="00C83111"/>
    <w:rsid w:val="00CA3DB1"/>
    <w:rsid w:val="00CA40D3"/>
    <w:rsid w:val="00CB1911"/>
    <w:rsid w:val="00CB5518"/>
    <w:rsid w:val="00D0678D"/>
    <w:rsid w:val="00D34748"/>
    <w:rsid w:val="00D63E82"/>
    <w:rsid w:val="00D9221E"/>
    <w:rsid w:val="00DA2DB0"/>
    <w:rsid w:val="00DA5752"/>
    <w:rsid w:val="00DC1FEA"/>
    <w:rsid w:val="00DC6CEF"/>
    <w:rsid w:val="00DD6641"/>
    <w:rsid w:val="00E33EFF"/>
    <w:rsid w:val="00E35745"/>
    <w:rsid w:val="00E421AA"/>
    <w:rsid w:val="00E66E4F"/>
    <w:rsid w:val="00E901FD"/>
    <w:rsid w:val="00EB2AA4"/>
    <w:rsid w:val="00EC29B2"/>
    <w:rsid w:val="00EE37F3"/>
    <w:rsid w:val="00F427F1"/>
    <w:rsid w:val="00F60D60"/>
    <w:rsid w:val="00F74B96"/>
    <w:rsid w:val="00FB6468"/>
    <w:rsid w:val="00FE1C5D"/>
    <w:rsid w:val="00FF3327"/>
    <w:rsid w:val="00FF6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E43C3D"/>
  <w15:chartTrackingRefBased/>
  <w15:docId w15:val="{AFA28614-732B-40CE-AF02-484C244E5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57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72F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14E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57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472F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C1F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C1FEA"/>
    <w:rPr>
      <w:rFonts w:ascii="Courier New" w:eastAsia="Times New Roman" w:hAnsi="Courier New" w:cs="Courier New"/>
      <w:sz w:val="20"/>
      <w:szCs w:val="20"/>
      <w:lang/>
    </w:rPr>
  </w:style>
  <w:style w:type="character" w:customStyle="1" w:styleId="gnkrckgcmsb">
    <w:name w:val="gnkrckgcmsb"/>
    <w:basedOn w:val="DefaultParagraphFont"/>
    <w:rsid w:val="00DC1FEA"/>
  </w:style>
  <w:style w:type="character" w:customStyle="1" w:styleId="gnkrckgcmrb">
    <w:name w:val="gnkrckgcmrb"/>
    <w:basedOn w:val="DefaultParagraphFont"/>
    <w:rsid w:val="00DC1FEA"/>
  </w:style>
  <w:style w:type="character" w:customStyle="1" w:styleId="gnkrckgcgsb">
    <w:name w:val="gnkrckgcgsb"/>
    <w:basedOn w:val="DefaultParagraphFont"/>
    <w:rsid w:val="00DC1FEA"/>
  </w:style>
  <w:style w:type="character" w:customStyle="1" w:styleId="Heading3Char">
    <w:name w:val="Heading 3 Char"/>
    <w:basedOn w:val="DefaultParagraphFont"/>
    <w:link w:val="Heading3"/>
    <w:uiPriority w:val="9"/>
    <w:rsid w:val="000814E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0814EF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43B1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B5F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145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5</Words>
  <Characters>289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mortier</dc:creator>
  <cp:keywords/>
  <dc:description/>
  <cp:lastModifiedBy>Steven Goossens</cp:lastModifiedBy>
  <cp:revision>2</cp:revision>
  <dcterms:created xsi:type="dcterms:W3CDTF">2021-09-07T11:47:00Z</dcterms:created>
  <dcterms:modified xsi:type="dcterms:W3CDTF">2021-09-07T11:47:00Z</dcterms:modified>
</cp:coreProperties>
</file>